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EE75D" w14:textId="5162F63E" w:rsidR="00EB2CBC" w:rsidRPr="006E0296" w:rsidRDefault="00697B2F" w:rsidP="00303E4F">
      <w:pPr>
        <w:spacing w:after="0" w:line="240" w:lineRule="auto"/>
        <w:jc w:val="both"/>
        <w:rPr>
          <w:rFonts w:ascii="Times New Roman" w:eastAsia="Times New Roman" w:hAnsi="Times New Roman" w:cs="Times New Roman"/>
          <w:color w:val="156082" w:themeColor="accent1"/>
          <w:kern w:val="0"/>
          <w:sz w:val="24"/>
          <w:szCs w:val="24"/>
          <w:lang w:eastAsia="en-CA"/>
          <w14:ligatures w14:val="none"/>
        </w:rPr>
      </w:pPr>
      <w:r w:rsidRPr="006E0296">
        <w:rPr>
          <w:rFonts w:ascii="Times New Roman" w:eastAsia="Times New Roman" w:hAnsi="Times New Roman" w:cs="Times New Roman"/>
          <w:b/>
          <w:bCs/>
          <w:color w:val="156082" w:themeColor="accent1"/>
          <w:kern w:val="0"/>
          <w:sz w:val="36"/>
          <w:szCs w:val="36"/>
          <w:lang w:eastAsia="en-CA"/>
          <w14:ligatures w14:val="none"/>
        </w:rPr>
        <w:t>Task-Specific Questions</w:t>
      </w:r>
      <w:r w:rsidR="003017AA" w:rsidRPr="006E0296">
        <w:rPr>
          <w:rFonts w:ascii="Times New Roman" w:eastAsia="Times New Roman" w:hAnsi="Times New Roman" w:cs="Times New Roman"/>
          <w:b/>
          <w:bCs/>
          <w:color w:val="156082" w:themeColor="accent1"/>
          <w:kern w:val="0"/>
          <w:sz w:val="36"/>
          <w:szCs w:val="36"/>
          <w:lang w:eastAsia="en-CA"/>
          <w14:ligatures w14:val="none"/>
        </w:rPr>
        <w:t xml:space="preserve"> (Tasks numbered 1 to </w:t>
      </w:r>
      <w:r w:rsidR="006E0296" w:rsidRPr="006E0296">
        <w:rPr>
          <w:rFonts w:ascii="Times New Roman" w:eastAsia="Times New Roman" w:hAnsi="Times New Roman" w:cs="Times New Roman"/>
          <w:b/>
          <w:bCs/>
          <w:color w:val="156082" w:themeColor="accent1"/>
          <w:kern w:val="0"/>
          <w:sz w:val="36"/>
          <w:szCs w:val="36"/>
          <w:lang w:eastAsia="en-CA"/>
          <w14:ligatures w14:val="none"/>
        </w:rPr>
        <w:t>8</w:t>
      </w:r>
      <w:r w:rsidR="003017AA" w:rsidRPr="006E0296">
        <w:rPr>
          <w:rFonts w:ascii="Times New Roman" w:eastAsia="Times New Roman" w:hAnsi="Times New Roman" w:cs="Times New Roman"/>
          <w:b/>
          <w:bCs/>
          <w:color w:val="156082" w:themeColor="accent1"/>
          <w:kern w:val="0"/>
          <w:sz w:val="36"/>
          <w:szCs w:val="36"/>
          <w:lang w:eastAsia="en-CA"/>
          <w14:ligatures w14:val="none"/>
        </w:rPr>
        <w:t>)</w:t>
      </w:r>
    </w:p>
    <w:p w14:paraId="5D3AB845" w14:textId="77777777" w:rsidR="00EB2CBC" w:rsidRDefault="00697B2F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bookmarkStart w:id="0" w:name="_Hlk201220609"/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Each task </w:t>
      </w:r>
      <w:r w:rsidR="00EB2CB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questioning will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follow</w:t>
      </w:r>
      <w:r w:rsidR="00EB2CB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a similar structure:</w:t>
      </w:r>
    </w:p>
    <w:p w14:paraId="0A014C18" w14:textId="27E8A0D7" w:rsidR="00EB2CBC" w:rsidRDefault="00697B2F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br/>
      </w:r>
      <w:bookmarkStart w:id="1" w:name="_Hlk201220681"/>
      <w:r w:rsidR="00EB2CB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a.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What </w:t>
      </w:r>
      <w:r w:rsidR="00244B41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difficulties did you encounter</w:t>
      </w:r>
      <w:r w:rsidR="00D471CB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</w:t>
      </w:r>
      <w:r w:rsidR="00D471CB"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in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completing this </w:t>
      </w:r>
      <w:r w:rsidR="003143F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step</w:t>
      </w:r>
      <w:r w:rsidR="008D0E7A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/task</w:t>
      </w:r>
      <w:r w:rsidR="00EB2CB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?</w:t>
      </w:r>
    </w:p>
    <w:p w14:paraId="5A6E8C4F" w14:textId="10C0385A" w:rsidR="00527A41" w:rsidRDefault="008D0E7A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b</w:t>
      </w:r>
      <w:r w:rsidR="00EB2CB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.</w:t>
      </w:r>
      <w:r w:rsidR="00EB2CBC" w:rsidRPr="00EB2CB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</w:t>
      </w:r>
      <w:r w:rsidR="003143F5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What facilitators</w:t>
      </w:r>
      <w:r w:rsidR="004A6899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</w:t>
      </w:r>
      <w:r w:rsidR="00EB75C8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made </w:t>
      </w:r>
      <w:r w:rsidR="004A6899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this </w:t>
      </w:r>
      <w:r w:rsidR="00EB75C8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task</w:t>
      </w:r>
      <w:r w:rsidR="00065574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</w:t>
      </w:r>
      <w:r w:rsidR="00D471CB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easier for you</w:t>
      </w:r>
      <w:r w:rsidR="00EB2CBC"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?</w:t>
      </w:r>
    </w:p>
    <w:p w14:paraId="561DA784" w14:textId="66CD7EFE" w:rsidR="004A6899" w:rsidRDefault="003143F5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.</w:t>
      </w:r>
      <w:r>
        <w:t xml:space="preserve"> Are there any</w:t>
      </w:r>
      <w:r w:rsidR="004A6899">
        <w:t xml:space="preserve"> mobile applications </w:t>
      </w:r>
      <w:r>
        <w:t>that could assist or make this step easier to navigate</w:t>
      </w:r>
      <w:r w:rsidR="004A6899">
        <w:t>?</w:t>
      </w:r>
      <w:r>
        <w:t xml:space="preserve"> If </w:t>
      </w:r>
      <w:r w:rsidR="008D0E7A">
        <w:t>yes,</w:t>
      </w:r>
      <w:r>
        <w:t xml:space="preserve"> which one</w:t>
      </w:r>
      <w:r w:rsidR="008D0E7A">
        <w:t xml:space="preserve">s? And </w:t>
      </w:r>
      <w:proofErr w:type="gramStart"/>
      <w:r w:rsidR="008D0E7A">
        <w:t>How</w:t>
      </w:r>
      <w:proofErr w:type="gramEnd"/>
      <w:r w:rsidR="008D0E7A">
        <w:t>?</w:t>
      </w:r>
    </w:p>
    <w:bookmarkEnd w:id="1"/>
    <w:p w14:paraId="0834361D" w14:textId="5C8D8D00" w:rsidR="002D2F1E" w:rsidRDefault="00697B2F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br/>
      </w:r>
      <w:bookmarkEnd w:id="0"/>
    </w:p>
    <w:p w14:paraId="7B837134" w14:textId="77777777" w:rsidR="00065574" w:rsidRDefault="00065574" w:rsidP="00303E4F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</w:p>
    <w:p w14:paraId="25F5C0CC" w14:textId="0CE87D50" w:rsidR="00697B2F" w:rsidRPr="008D0E7A" w:rsidRDefault="00697B2F" w:rsidP="00303E4F">
      <w:pPr>
        <w:pStyle w:val="ListParagraph"/>
        <w:numPr>
          <w:ilvl w:val="0"/>
          <w:numId w:val="26"/>
        </w:num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  <w:r w:rsidRPr="008D0E7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Entering the Clinic – Finding the Main Entrance Door</w:t>
      </w:r>
    </w:p>
    <w:p w14:paraId="4C379F56" w14:textId="77777777" w:rsidR="008D0E7A" w:rsidRDefault="008D0E7A" w:rsidP="00303E4F">
      <w:pPr>
        <w:pStyle w:val="ListParagraph"/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</w:p>
    <w:p w14:paraId="5F7D7F53" w14:textId="77777777" w:rsidR="008D0E7A" w:rsidRDefault="008D0E7A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br/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a.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What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difficulties did you encounter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in completing thi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step/task?</w:t>
      </w:r>
    </w:p>
    <w:p w14:paraId="6C8A86C4" w14:textId="77777777" w:rsidR="008D0E7A" w:rsidRDefault="008D0E7A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b.</w:t>
      </w:r>
      <w:r w:rsidRPr="00EB2CB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What facilitators made this task easier for you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?</w:t>
      </w:r>
    </w:p>
    <w:p w14:paraId="1960F176" w14:textId="77777777" w:rsidR="008D0E7A" w:rsidRDefault="008D0E7A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.</w:t>
      </w:r>
      <w:r>
        <w:t xml:space="preserve"> Are there any mobile applications that could assist or make this step easier to navigate? If yes, which ones? And </w:t>
      </w:r>
      <w:proofErr w:type="gramStart"/>
      <w:r>
        <w:t>How</w:t>
      </w:r>
      <w:proofErr w:type="gramEnd"/>
      <w:r>
        <w:t>?</w:t>
      </w:r>
    </w:p>
    <w:p w14:paraId="0E8EB401" w14:textId="59090DD1" w:rsidR="008D0E7A" w:rsidRPr="008D0E7A" w:rsidRDefault="008D0E7A" w:rsidP="00303E4F">
      <w:pPr>
        <w:pStyle w:val="ListParagraph"/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br/>
      </w:r>
    </w:p>
    <w:p w14:paraId="3017765E" w14:textId="20804D82" w:rsidR="00697B2F" w:rsidRPr="00697B2F" w:rsidRDefault="00697B2F" w:rsidP="00303E4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</w:p>
    <w:p w14:paraId="0F24BC3C" w14:textId="411ABB52" w:rsidR="00697B2F" w:rsidRPr="00464ABA" w:rsidRDefault="00464ABA" w:rsidP="00303E4F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2.</w:t>
      </w:r>
      <w:r w:rsidR="00697B2F" w:rsidRPr="00464AB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Navigating to the Reception Desk</w:t>
      </w:r>
    </w:p>
    <w:p w14:paraId="4B457F19" w14:textId="77777777" w:rsidR="008D0E7A" w:rsidRDefault="008D0E7A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a.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What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difficulties did you encounter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in completing thi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step/task?</w:t>
      </w:r>
    </w:p>
    <w:p w14:paraId="4429BC98" w14:textId="77777777" w:rsidR="008D0E7A" w:rsidRDefault="008D0E7A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b.</w:t>
      </w:r>
      <w:r w:rsidRPr="00EB2CB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What facilitators made this task easier for you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?</w:t>
      </w:r>
    </w:p>
    <w:p w14:paraId="1034FD3F" w14:textId="77777777" w:rsidR="008D0E7A" w:rsidRDefault="008D0E7A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.</w:t>
      </w:r>
      <w:r>
        <w:t xml:space="preserve"> Are there any mobile applications that could assist or make this step easier to navigate? If yes, which ones? And </w:t>
      </w:r>
      <w:proofErr w:type="gramStart"/>
      <w:r>
        <w:t>How</w:t>
      </w:r>
      <w:proofErr w:type="gramEnd"/>
      <w:r>
        <w:t>?</w:t>
      </w:r>
    </w:p>
    <w:p w14:paraId="22016359" w14:textId="4B63E943" w:rsidR="00697B2F" w:rsidRPr="00697B2F" w:rsidRDefault="00697B2F" w:rsidP="00303E4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</w:p>
    <w:p w14:paraId="2A4D1B1C" w14:textId="2C1594D5" w:rsidR="00697B2F" w:rsidRPr="00464ABA" w:rsidRDefault="00303E4F" w:rsidP="00303E4F">
      <w:pPr>
        <w:pStyle w:val="ListParagraph"/>
        <w:numPr>
          <w:ilvl w:val="0"/>
          <w:numId w:val="17"/>
        </w:num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 xml:space="preserve">Navigating from the first floor </w:t>
      </w:r>
      <w:r w:rsidR="006E029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 xml:space="preserve">to the third </w:t>
      </w:r>
      <w:proofErr w:type="gramStart"/>
      <w:r w:rsidR="006E029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floo</w:t>
      </w:r>
      <w:r w:rsidR="002C4E61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r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(</w:t>
      </w:r>
      <w:proofErr w:type="gramEnd"/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Stairs or Elevator)</w:t>
      </w:r>
    </w:p>
    <w:p w14:paraId="1F2F2A62" w14:textId="77777777" w:rsidR="008D0E7A" w:rsidRPr="008D0E7A" w:rsidRDefault="008D0E7A" w:rsidP="00303E4F">
      <w:pPr>
        <w:spacing w:before="100" w:beforeAutospacing="1" w:after="100" w:afterAutospacing="1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8D0E7A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lastRenderedPageBreak/>
        <w:br/>
        <w:t>a. What difficulties did you encounter in completing this step/task?</w:t>
      </w:r>
    </w:p>
    <w:p w14:paraId="6F79C48B" w14:textId="77777777" w:rsidR="008D0E7A" w:rsidRPr="008D0E7A" w:rsidRDefault="008D0E7A" w:rsidP="00303E4F">
      <w:pPr>
        <w:spacing w:before="100" w:beforeAutospacing="1" w:after="100" w:afterAutospacing="1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8D0E7A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b. What facilitators made this task easier for you?</w:t>
      </w:r>
    </w:p>
    <w:p w14:paraId="2D760B9F" w14:textId="22B49557" w:rsidR="008D0E7A" w:rsidRPr="008D0E7A" w:rsidRDefault="008D0E7A" w:rsidP="00303E4F">
      <w:pPr>
        <w:spacing w:before="100" w:beforeAutospacing="1" w:after="100" w:afterAutospacing="1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8D0E7A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.</w:t>
      </w:r>
      <w:r>
        <w:t xml:space="preserve"> Are there any mobile applications that could assist or make this step easier to navigate? If yes, which ones? And </w:t>
      </w:r>
      <w:r w:rsidR="00303E4F">
        <w:t>how</w:t>
      </w:r>
      <w:r>
        <w:t>?</w:t>
      </w:r>
    </w:p>
    <w:p w14:paraId="1453D46A" w14:textId="77777777" w:rsidR="00B7133A" w:rsidRPr="00B7133A" w:rsidRDefault="00B7133A" w:rsidP="00303E4F">
      <w:pPr>
        <w:spacing w:before="100" w:beforeAutospacing="1" w:after="100" w:afterAutospacing="1" w:line="360" w:lineRule="auto"/>
        <w:ind w:left="360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</w:p>
    <w:p w14:paraId="732574CD" w14:textId="0F564486" w:rsidR="00697B2F" w:rsidRPr="00697B2F" w:rsidRDefault="00697B2F" w:rsidP="00303E4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</w:p>
    <w:p w14:paraId="7EFEC2AC" w14:textId="52F87D1D" w:rsidR="00697B2F" w:rsidRPr="00464ABA" w:rsidRDefault="00464ABA" w:rsidP="00303E4F">
      <w:pPr>
        <w:spacing w:before="100" w:beforeAutospacing="1" w:after="100" w:afterAutospacing="1" w:line="360" w:lineRule="auto"/>
        <w:ind w:left="360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4.</w:t>
      </w:r>
      <w:r w:rsidR="00303E4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Finding</w:t>
      </w:r>
      <w:r w:rsidR="00697B2F" w:rsidRPr="00464AB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 xml:space="preserve"> the Waiting Area </w:t>
      </w:r>
      <w:r w:rsidR="00303E4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on</w:t>
      </w:r>
      <w:r w:rsidR="00697B2F" w:rsidRPr="00464AB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 xml:space="preserve"> the </w:t>
      </w:r>
      <w:r w:rsidR="00303E4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Third</w:t>
      </w:r>
      <w:r w:rsidR="00697B2F" w:rsidRPr="00464AB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 xml:space="preserve"> Floor</w:t>
      </w:r>
    </w:p>
    <w:p w14:paraId="3920CE77" w14:textId="77777777" w:rsidR="00590740" w:rsidRDefault="00590740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a.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What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difficulties did you encounter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in completing thi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step/task?</w:t>
      </w:r>
    </w:p>
    <w:p w14:paraId="3A9D903C" w14:textId="77777777" w:rsidR="00590740" w:rsidRDefault="00590740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b.</w:t>
      </w:r>
      <w:r w:rsidRPr="00EB2CB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What facilitators made this task easier for you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?</w:t>
      </w:r>
    </w:p>
    <w:p w14:paraId="49B321F1" w14:textId="77777777" w:rsidR="00590740" w:rsidRDefault="00590740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.</w:t>
      </w:r>
      <w:r>
        <w:t xml:space="preserve"> Are there any mobile applications that could assist or make this step easier to navigate? If yes, which ones? And </w:t>
      </w:r>
      <w:proofErr w:type="gramStart"/>
      <w:r>
        <w:t>How</w:t>
      </w:r>
      <w:proofErr w:type="gramEnd"/>
      <w:r>
        <w:t>?</w:t>
      </w:r>
    </w:p>
    <w:p w14:paraId="47EF22A9" w14:textId="75315FBC" w:rsidR="00894848" w:rsidRDefault="00894848" w:rsidP="00303E4F">
      <w:pPr>
        <w:pStyle w:val="ListParagraph"/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</w:p>
    <w:p w14:paraId="02D60033" w14:textId="77777777" w:rsidR="00701380" w:rsidRPr="00F55B07" w:rsidRDefault="00701380" w:rsidP="00303E4F">
      <w:pPr>
        <w:pStyle w:val="ListParagraph"/>
        <w:spacing w:before="100" w:beforeAutospacing="1" w:after="100" w:afterAutospacing="1" w:line="360" w:lineRule="auto"/>
        <w:ind w:left="1440"/>
        <w:jc w:val="both"/>
        <w:outlineLvl w:val="2"/>
        <w:rPr>
          <w:rFonts w:ascii="Times New Roman" w:eastAsia="Times New Roman" w:hAnsi="Times New Roman" w:cs="Times New Roman"/>
          <w:kern w:val="0"/>
          <w:sz w:val="27"/>
          <w:szCs w:val="27"/>
          <w:lang w:eastAsia="en-CA"/>
          <w14:ligatures w14:val="none"/>
        </w:rPr>
      </w:pPr>
    </w:p>
    <w:p w14:paraId="7A855A27" w14:textId="77777777" w:rsidR="001C40D6" w:rsidRPr="00943BD9" w:rsidRDefault="001C40D6" w:rsidP="00303E4F">
      <w:pPr>
        <w:pStyle w:val="ListParagraph"/>
        <w:spacing w:before="100" w:beforeAutospacing="1" w:after="100" w:afterAutospacing="1" w:line="360" w:lineRule="auto"/>
        <w:ind w:left="1470"/>
        <w:jc w:val="both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</w:p>
    <w:p w14:paraId="21293643" w14:textId="1787D253" w:rsidR="00697B2F" w:rsidRPr="00303E4F" w:rsidRDefault="00697B2F" w:rsidP="00303E4F">
      <w:pPr>
        <w:pStyle w:val="ListParagraph"/>
        <w:numPr>
          <w:ilvl w:val="0"/>
          <w:numId w:val="27"/>
        </w:num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  <w:r w:rsidRPr="00303E4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Finding the Appointment Room</w:t>
      </w:r>
    </w:p>
    <w:p w14:paraId="318911A0" w14:textId="77777777" w:rsidR="00590740" w:rsidRPr="00590740" w:rsidRDefault="00590740" w:rsidP="00303E4F">
      <w:pPr>
        <w:pStyle w:val="ListParagraph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590740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a. What difficulties did you encounter in completing this step/task?</w:t>
      </w:r>
    </w:p>
    <w:p w14:paraId="72760169" w14:textId="77777777" w:rsidR="00590740" w:rsidRPr="00590740" w:rsidRDefault="00590740" w:rsidP="00303E4F">
      <w:pPr>
        <w:pStyle w:val="ListParagraph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590740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b. What facilitators made this task easier for you?</w:t>
      </w:r>
    </w:p>
    <w:p w14:paraId="342114A1" w14:textId="77777777" w:rsidR="00590740" w:rsidRPr="00590740" w:rsidRDefault="00590740" w:rsidP="00303E4F">
      <w:pPr>
        <w:pStyle w:val="ListParagraph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590740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.</w:t>
      </w:r>
      <w:r>
        <w:t xml:space="preserve"> Are there any mobile applications that could assist or make this step easier to navigate? If yes, which ones? And </w:t>
      </w:r>
      <w:proofErr w:type="gramStart"/>
      <w:r>
        <w:t>How</w:t>
      </w:r>
      <w:proofErr w:type="gramEnd"/>
      <w:r>
        <w:t>?</w:t>
      </w:r>
    </w:p>
    <w:p w14:paraId="6F49BB0D" w14:textId="77777777" w:rsidR="00590740" w:rsidRPr="00244B41" w:rsidRDefault="00590740" w:rsidP="00303E4F">
      <w:pPr>
        <w:pStyle w:val="ListParagraph"/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</w:p>
    <w:p w14:paraId="1ECB2AA8" w14:textId="7CFA34BE" w:rsidR="00DA55B5" w:rsidRDefault="00697B2F" w:rsidP="00303E4F">
      <w:pPr>
        <w:pStyle w:val="ListParagraph"/>
        <w:numPr>
          <w:ilvl w:val="0"/>
          <w:numId w:val="27"/>
        </w:num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  <w:r w:rsidRPr="00C41F2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 xml:space="preserve">Moving from the Consultation Room to the </w:t>
      </w:r>
      <w:r w:rsidR="00303E4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 xml:space="preserve">Optical </w:t>
      </w:r>
      <w:r w:rsidR="00303E4F" w:rsidRPr="00C41F2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Room</w:t>
      </w:r>
      <w:r w:rsidR="00303E4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 xml:space="preserve"> on the same floor</w:t>
      </w:r>
    </w:p>
    <w:p w14:paraId="351E605F" w14:textId="77777777" w:rsidR="00397A41" w:rsidRPr="00397A41" w:rsidRDefault="00397A41" w:rsidP="00303E4F">
      <w:pPr>
        <w:pStyle w:val="ListParagraph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397A41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a. What difficulties did you encounter in completing this step/task?</w:t>
      </w:r>
    </w:p>
    <w:p w14:paraId="6963FAD8" w14:textId="77777777" w:rsidR="00397A41" w:rsidRPr="00397A41" w:rsidRDefault="00397A41" w:rsidP="00303E4F">
      <w:pPr>
        <w:pStyle w:val="ListParagraph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397A41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b. What facilitators made this task easier for you?</w:t>
      </w:r>
    </w:p>
    <w:p w14:paraId="3B9B249C" w14:textId="77777777" w:rsidR="00397A41" w:rsidRPr="00397A41" w:rsidRDefault="00397A41" w:rsidP="00303E4F">
      <w:pPr>
        <w:pStyle w:val="ListParagraph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397A41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.</w:t>
      </w:r>
      <w:r>
        <w:t xml:space="preserve"> Are there any mobile applications that could assist or make this step easier to navigate? If yes, which ones? And </w:t>
      </w:r>
      <w:proofErr w:type="gramStart"/>
      <w:r>
        <w:t>How</w:t>
      </w:r>
      <w:proofErr w:type="gramEnd"/>
      <w:r>
        <w:t>?</w:t>
      </w:r>
    </w:p>
    <w:p w14:paraId="4AD3F266" w14:textId="77777777" w:rsidR="00397A41" w:rsidRPr="00C41F2B" w:rsidRDefault="00397A41" w:rsidP="00303E4F">
      <w:pPr>
        <w:pStyle w:val="ListParagraph"/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</w:p>
    <w:p w14:paraId="636AA8C1" w14:textId="4B521075" w:rsidR="00697B2F" w:rsidRPr="00303E4F" w:rsidRDefault="00697B2F" w:rsidP="00303E4F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  <w:r w:rsidRPr="00303E4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Traveling to the Low Vision Boutique</w:t>
      </w:r>
      <w:r w:rsidR="00303E4F" w:rsidRPr="00303E4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 xml:space="preserve"> on the First floor</w:t>
      </w:r>
    </w:p>
    <w:p w14:paraId="054F95A7" w14:textId="77777777" w:rsidR="00E73B7B" w:rsidRPr="00E73B7B" w:rsidRDefault="00E73B7B" w:rsidP="00303E4F">
      <w:pPr>
        <w:pStyle w:val="ListParagraph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E73B7B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a. What difficulties did you encounter in completing this step/task?</w:t>
      </w:r>
    </w:p>
    <w:p w14:paraId="592CCA35" w14:textId="77777777" w:rsidR="00E73B7B" w:rsidRPr="00E73B7B" w:rsidRDefault="00E73B7B" w:rsidP="00303E4F">
      <w:pPr>
        <w:pStyle w:val="ListParagraph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E73B7B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b. What facilitators made this task easier for you?</w:t>
      </w:r>
    </w:p>
    <w:p w14:paraId="26564958" w14:textId="77777777" w:rsidR="00E73B7B" w:rsidRPr="00E73B7B" w:rsidRDefault="00E73B7B" w:rsidP="00303E4F">
      <w:pPr>
        <w:pStyle w:val="ListParagraph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E73B7B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lastRenderedPageBreak/>
        <w:t>c.</w:t>
      </w:r>
      <w:r>
        <w:t xml:space="preserve"> Are there any mobile applications that could assist or make this step easier to navigate? If yes, which ones? And </w:t>
      </w:r>
      <w:proofErr w:type="gramStart"/>
      <w:r>
        <w:t>How</w:t>
      </w:r>
      <w:proofErr w:type="gramEnd"/>
      <w:r>
        <w:t>?</w:t>
      </w:r>
    </w:p>
    <w:p w14:paraId="6A2049EF" w14:textId="77777777" w:rsidR="00E73B7B" w:rsidRPr="00E73B7B" w:rsidRDefault="00E73B7B" w:rsidP="00303E4F">
      <w:pPr>
        <w:pStyle w:val="ListParagraph"/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</w:p>
    <w:p w14:paraId="492E9A64" w14:textId="21E4B035" w:rsidR="00DA55B5" w:rsidRPr="008B0CF6" w:rsidRDefault="00DA55B5" w:rsidP="00303E4F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  <w:r w:rsidRPr="008B0CF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>Finding the exit</w:t>
      </w:r>
      <w:r w:rsidR="000E1CAF" w:rsidRPr="008B0CF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  <w:t xml:space="preserve"> of the building</w:t>
      </w:r>
    </w:p>
    <w:p w14:paraId="5860527C" w14:textId="77777777" w:rsidR="008B0CF6" w:rsidRPr="008B0CF6" w:rsidRDefault="008B0CF6" w:rsidP="00303E4F">
      <w:pPr>
        <w:pStyle w:val="ListParagraph"/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CA"/>
          <w14:ligatures w14:val="none"/>
        </w:rPr>
      </w:pPr>
    </w:p>
    <w:p w14:paraId="16162FAE" w14:textId="77777777" w:rsidR="00E73B7B" w:rsidRDefault="00E73B7B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a.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What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difficulties did you encounter 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in completing thi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step/task?</w:t>
      </w:r>
    </w:p>
    <w:p w14:paraId="6C2FF1D0" w14:textId="41A43360" w:rsidR="00E73B7B" w:rsidRDefault="00E73B7B" w:rsidP="00303E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b.</w:t>
      </w:r>
      <w:r w:rsidRPr="00EB2CB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What facilitators made this task</w:t>
      </w:r>
      <w:r w:rsidR="0053113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/step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easier for you</w:t>
      </w:r>
      <w:r w:rsidRPr="00697B2F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?</w:t>
      </w:r>
    </w:p>
    <w:p w14:paraId="42040EAD" w14:textId="74C4110A" w:rsidR="002D2F1E" w:rsidRPr="001D1FB2" w:rsidRDefault="00E73B7B" w:rsidP="001D1FB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.</w:t>
      </w:r>
      <w:r>
        <w:t xml:space="preserve"> Are there any mobile applications that could assist or make this step easier to navigate? If yes, which ones? And </w:t>
      </w:r>
      <w:proofErr w:type="gramStart"/>
      <w:r>
        <w:t>How</w:t>
      </w:r>
      <w:proofErr w:type="gramEnd"/>
      <w:r>
        <w:t>?</w:t>
      </w:r>
    </w:p>
    <w:sectPr w:rsidR="002D2F1E" w:rsidRPr="001D1F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16492"/>
    <w:multiLevelType w:val="hybridMultilevel"/>
    <w:tmpl w:val="440CE290"/>
    <w:lvl w:ilvl="0" w:tplc="4546160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D57F3"/>
    <w:multiLevelType w:val="multilevel"/>
    <w:tmpl w:val="9468D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187B2C"/>
    <w:multiLevelType w:val="hybridMultilevel"/>
    <w:tmpl w:val="CCBAACB4"/>
    <w:lvl w:ilvl="0" w:tplc="10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14B60"/>
    <w:multiLevelType w:val="hybridMultilevel"/>
    <w:tmpl w:val="490A72B4"/>
    <w:lvl w:ilvl="0" w:tplc="10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233BD"/>
    <w:multiLevelType w:val="hybridMultilevel"/>
    <w:tmpl w:val="586A3CBC"/>
    <w:lvl w:ilvl="0" w:tplc="047664E0">
      <w:start w:val="1"/>
      <w:numFmt w:val="bullet"/>
      <w:lvlText w:val="-"/>
      <w:lvlJc w:val="left"/>
      <w:pPr>
        <w:ind w:left="450" w:hanging="360"/>
      </w:pPr>
      <w:rPr>
        <w:rFonts w:ascii="Aptos" w:eastAsiaTheme="minorHAnsi" w:hAnsi="Apto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322B609B"/>
    <w:multiLevelType w:val="hybridMultilevel"/>
    <w:tmpl w:val="43A0DBE8"/>
    <w:lvl w:ilvl="0" w:tplc="10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889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4823"/>
    <w:multiLevelType w:val="multilevel"/>
    <w:tmpl w:val="4E7AF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A94AC2"/>
    <w:multiLevelType w:val="multilevel"/>
    <w:tmpl w:val="BB1CC5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6C824B8"/>
    <w:multiLevelType w:val="hybridMultilevel"/>
    <w:tmpl w:val="A3CC62B0"/>
    <w:lvl w:ilvl="0" w:tplc="047664E0">
      <w:start w:val="1"/>
      <w:numFmt w:val="bullet"/>
      <w:lvlText w:val="-"/>
      <w:lvlJc w:val="left"/>
      <w:pPr>
        <w:ind w:left="1110" w:hanging="360"/>
      </w:pPr>
      <w:rPr>
        <w:rFonts w:ascii="Aptos" w:eastAsiaTheme="minorHAnsi" w:hAnsi="Apto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9" w15:restartNumberingAfterBreak="0">
    <w:nsid w:val="47967DA0"/>
    <w:multiLevelType w:val="multilevel"/>
    <w:tmpl w:val="5EB6C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7DE5ACE"/>
    <w:multiLevelType w:val="multilevel"/>
    <w:tmpl w:val="CF940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991134"/>
    <w:multiLevelType w:val="multilevel"/>
    <w:tmpl w:val="5198C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B66534C"/>
    <w:multiLevelType w:val="multilevel"/>
    <w:tmpl w:val="C65C2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7F5B02"/>
    <w:multiLevelType w:val="multilevel"/>
    <w:tmpl w:val="3C0E7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FC2F62"/>
    <w:multiLevelType w:val="hybridMultilevel"/>
    <w:tmpl w:val="3AAC48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4D241E"/>
    <w:multiLevelType w:val="hybridMultilevel"/>
    <w:tmpl w:val="64F8E11A"/>
    <w:lvl w:ilvl="0" w:tplc="10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97147B"/>
    <w:multiLevelType w:val="multilevel"/>
    <w:tmpl w:val="B5482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4D5C26"/>
    <w:multiLevelType w:val="multilevel"/>
    <w:tmpl w:val="E07EE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34A1727"/>
    <w:multiLevelType w:val="hybridMultilevel"/>
    <w:tmpl w:val="30DA79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EA1048"/>
    <w:multiLevelType w:val="hybridMultilevel"/>
    <w:tmpl w:val="CD94352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8C38D5"/>
    <w:multiLevelType w:val="multilevel"/>
    <w:tmpl w:val="22A22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E8975B4"/>
    <w:multiLevelType w:val="multilevel"/>
    <w:tmpl w:val="1EFCF8C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A341D9E"/>
    <w:multiLevelType w:val="hybridMultilevel"/>
    <w:tmpl w:val="490A72B4"/>
    <w:lvl w:ilvl="0" w:tplc="FFFFFFFF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E45E31"/>
    <w:multiLevelType w:val="hybridMultilevel"/>
    <w:tmpl w:val="A5BED4CE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4229C1"/>
    <w:multiLevelType w:val="hybridMultilevel"/>
    <w:tmpl w:val="7AF6C9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E0484B"/>
    <w:multiLevelType w:val="hybridMultilevel"/>
    <w:tmpl w:val="953830EC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0B1BFB"/>
    <w:multiLevelType w:val="multilevel"/>
    <w:tmpl w:val="BB1CC5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32854024">
    <w:abstractNumId w:val="24"/>
  </w:num>
  <w:num w:numId="2" w16cid:durableId="1473134523">
    <w:abstractNumId w:val="14"/>
  </w:num>
  <w:num w:numId="3" w16cid:durableId="640619994">
    <w:abstractNumId w:val="4"/>
  </w:num>
  <w:num w:numId="4" w16cid:durableId="100614413">
    <w:abstractNumId w:val="7"/>
  </w:num>
  <w:num w:numId="5" w16cid:durableId="763576756">
    <w:abstractNumId w:val="21"/>
  </w:num>
  <w:num w:numId="6" w16cid:durableId="1509322520">
    <w:abstractNumId w:val="20"/>
  </w:num>
  <w:num w:numId="7" w16cid:durableId="1835493774">
    <w:abstractNumId w:val="11"/>
  </w:num>
  <w:num w:numId="8" w16cid:durableId="1291283474">
    <w:abstractNumId w:val="12"/>
  </w:num>
  <w:num w:numId="9" w16cid:durableId="699281467">
    <w:abstractNumId w:val="16"/>
  </w:num>
  <w:num w:numId="10" w16cid:durableId="1733576533">
    <w:abstractNumId w:val="1"/>
  </w:num>
  <w:num w:numId="11" w16cid:durableId="2053727630">
    <w:abstractNumId w:val="10"/>
  </w:num>
  <w:num w:numId="12" w16cid:durableId="1740864281">
    <w:abstractNumId w:val="13"/>
  </w:num>
  <w:num w:numId="13" w16cid:durableId="1551845218">
    <w:abstractNumId w:val="17"/>
  </w:num>
  <w:num w:numId="14" w16cid:durableId="1470005051">
    <w:abstractNumId w:val="6"/>
  </w:num>
  <w:num w:numId="15" w16cid:durableId="128940495">
    <w:abstractNumId w:val="8"/>
  </w:num>
  <w:num w:numId="16" w16cid:durableId="392118988">
    <w:abstractNumId w:val="25"/>
  </w:num>
  <w:num w:numId="17" w16cid:durableId="1613590934">
    <w:abstractNumId w:val="23"/>
  </w:num>
  <w:num w:numId="18" w16cid:durableId="572199467">
    <w:abstractNumId w:val="3"/>
  </w:num>
  <w:num w:numId="19" w16cid:durableId="2009596655">
    <w:abstractNumId w:val="22"/>
  </w:num>
  <w:num w:numId="20" w16cid:durableId="693534020">
    <w:abstractNumId w:val="26"/>
  </w:num>
  <w:num w:numId="21" w16cid:durableId="1590121992">
    <w:abstractNumId w:val="15"/>
  </w:num>
  <w:num w:numId="22" w16cid:durableId="923103924">
    <w:abstractNumId w:val="0"/>
  </w:num>
  <w:num w:numId="23" w16cid:durableId="1407413719">
    <w:abstractNumId w:val="5"/>
  </w:num>
  <w:num w:numId="24" w16cid:durableId="893002583">
    <w:abstractNumId w:val="19"/>
  </w:num>
  <w:num w:numId="25" w16cid:durableId="1922255341">
    <w:abstractNumId w:val="9"/>
  </w:num>
  <w:num w:numId="26" w16cid:durableId="1004864562">
    <w:abstractNumId w:val="18"/>
  </w:num>
  <w:num w:numId="27" w16cid:durableId="1987102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B5F"/>
    <w:rsid w:val="00032832"/>
    <w:rsid w:val="00045752"/>
    <w:rsid w:val="00065574"/>
    <w:rsid w:val="00072E28"/>
    <w:rsid w:val="000813F3"/>
    <w:rsid w:val="00082905"/>
    <w:rsid w:val="00083257"/>
    <w:rsid w:val="00085A95"/>
    <w:rsid w:val="000A6469"/>
    <w:rsid w:val="000E1CAF"/>
    <w:rsid w:val="000F08DC"/>
    <w:rsid w:val="00104E7D"/>
    <w:rsid w:val="00140F0A"/>
    <w:rsid w:val="0015217D"/>
    <w:rsid w:val="00161207"/>
    <w:rsid w:val="001B5BEE"/>
    <w:rsid w:val="001C40D6"/>
    <w:rsid w:val="001D1FB2"/>
    <w:rsid w:val="001F0F12"/>
    <w:rsid w:val="002151C8"/>
    <w:rsid w:val="00220919"/>
    <w:rsid w:val="0023221C"/>
    <w:rsid w:val="00244B41"/>
    <w:rsid w:val="00273EA8"/>
    <w:rsid w:val="002B0A3E"/>
    <w:rsid w:val="002B761A"/>
    <w:rsid w:val="002C4E61"/>
    <w:rsid w:val="002D2F1E"/>
    <w:rsid w:val="002E0E60"/>
    <w:rsid w:val="003017AA"/>
    <w:rsid w:val="00303E4F"/>
    <w:rsid w:val="003143F5"/>
    <w:rsid w:val="00324956"/>
    <w:rsid w:val="00326893"/>
    <w:rsid w:val="00361EBB"/>
    <w:rsid w:val="003716C5"/>
    <w:rsid w:val="00397A41"/>
    <w:rsid w:val="003A1BFD"/>
    <w:rsid w:val="003A498D"/>
    <w:rsid w:val="003B3535"/>
    <w:rsid w:val="003C628C"/>
    <w:rsid w:val="003F08AD"/>
    <w:rsid w:val="003F5802"/>
    <w:rsid w:val="004056F6"/>
    <w:rsid w:val="00412BF7"/>
    <w:rsid w:val="00416A30"/>
    <w:rsid w:val="00441E4D"/>
    <w:rsid w:val="00444B74"/>
    <w:rsid w:val="00452DC7"/>
    <w:rsid w:val="00457C68"/>
    <w:rsid w:val="00464ABA"/>
    <w:rsid w:val="004700E4"/>
    <w:rsid w:val="00484D4A"/>
    <w:rsid w:val="00492396"/>
    <w:rsid w:val="0049770B"/>
    <w:rsid w:val="004A1E95"/>
    <w:rsid w:val="004A6899"/>
    <w:rsid w:val="004E606D"/>
    <w:rsid w:val="00527A41"/>
    <w:rsid w:val="0053113F"/>
    <w:rsid w:val="00544EF3"/>
    <w:rsid w:val="00556281"/>
    <w:rsid w:val="005632B1"/>
    <w:rsid w:val="00590740"/>
    <w:rsid w:val="005C6685"/>
    <w:rsid w:val="005F07E5"/>
    <w:rsid w:val="005F2BFD"/>
    <w:rsid w:val="00606F0F"/>
    <w:rsid w:val="00612DA3"/>
    <w:rsid w:val="0061665C"/>
    <w:rsid w:val="00650C07"/>
    <w:rsid w:val="00693415"/>
    <w:rsid w:val="006970FC"/>
    <w:rsid w:val="00697B2F"/>
    <w:rsid w:val="006A284C"/>
    <w:rsid w:val="006B5E22"/>
    <w:rsid w:val="006C58A8"/>
    <w:rsid w:val="006E0296"/>
    <w:rsid w:val="00701380"/>
    <w:rsid w:val="0073081D"/>
    <w:rsid w:val="007524BC"/>
    <w:rsid w:val="00775F4F"/>
    <w:rsid w:val="007F3885"/>
    <w:rsid w:val="0080227D"/>
    <w:rsid w:val="0081534C"/>
    <w:rsid w:val="00820B73"/>
    <w:rsid w:val="008314D7"/>
    <w:rsid w:val="00850594"/>
    <w:rsid w:val="00851E5B"/>
    <w:rsid w:val="00862850"/>
    <w:rsid w:val="008852A9"/>
    <w:rsid w:val="00886C8D"/>
    <w:rsid w:val="00894848"/>
    <w:rsid w:val="00894941"/>
    <w:rsid w:val="00896D7B"/>
    <w:rsid w:val="0089706B"/>
    <w:rsid w:val="008A7C81"/>
    <w:rsid w:val="008B0CF6"/>
    <w:rsid w:val="008B3EFE"/>
    <w:rsid w:val="008C6EFB"/>
    <w:rsid w:val="008D0CEE"/>
    <w:rsid w:val="008D0E7A"/>
    <w:rsid w:val="008E23AE"/>
    <w:rsid w:val="008E307F"/>
    <w:rsid w:val="00924DB4"/>
    <w:rsid w:val="00943BD9"/>
    <w:rsid w:val="00965C45"/>
    <w:rsid w:val="009B54DA"/>
    <w:rsid w:val="009B5F71"/>
    <w:rsid w:val="009E7487"/>
    <w:rsid w:val="00A23094"/>
    <w:rsid w:val="00A961C1"/>
    <w:rsid w:val="00AB33EE"/>
    <w:rsid w:val="00B7133A"/>
    <w:rsid w:val="00B7173A"/>
    <w:rsid w:val="00B71AE3"/>
    <w:rsid w:val="00B733B8"/>
    <w:rsid w:val="00B86730"/>
    <w:rsid w:val="00BC45F7"/>
    <w:rsid w:val="00BD2E97"/>
    <w:rsid w:val="00BE6914"/>
    <w:rsid w:val="00BF0EBB"/>
    <w:rsid w:val="00BF2768"/>
    <w:rsid w:val="00C1326D"/>
    <w:rsid w:val="00C41F2B"/>
    <w:rsid w:val="00C63C8E"/>
    <w:rsid w:val="00C717D5"/>
    <w:rsid w:val="00C94393"/>
    <w:rsid w:val="00CA04EC"/>
    <w:rsid w:val="00CA2049"/>
    <w:rsid w:val="00CB0A4F"/>
    <w:rsid w:val="00CD28A3"/>
    <w:rsid w:val="00D06304"/>
    <w:rsid w:val="00D105A5"/>
    <w:rsid w:val="00D44486"/>
    <w:rsid w:val="00D471CB"/>
    <w:rsid w:val="00D511A7"/>
    <w:rsid w:val="00D51303"/>
    <w:rsid w:val="00DA55B5"/>
    <w:rsid w:val="00DA7A48"/>
    <w:rsid w:val="00DC20E3"/>
    <w:rsid w:val="00DC4312"/>
    <w:rsid w:val="00DD17B9"/>
    <w:rsid w:val="00E0537C"/>
    <w:rsid w:val="00E12B67"/>
    <w:rsid w:val="00E702EA"/>
    <w:rsid w:val="00E73B7B"/>
    <w:rsid w:val="00EA6FA4"/>
    <w:rsid w:val="00EB2CBC"/>
    <w:rsid w:val="00EB75C8"/>
    <w:rsid w:val="00ED3DEE"/>
    <w:rsid w:val="00EE28D7"/>
    <w:rsid w:val="00F33252"/>
    <w:rsid w:val="00F4131B"/>
    <w:rsid w:val="00F522F4"/>
    <w:rsid w:val="00F55B07"/>
    <w:rsid w:val="00F85B5F"/>
    <w:rsid w:val="00F86A27"/>
    <w:rsid w:val="00F91D2C"/>
    <w:rsid w:val="00F97933"/>
    <w:rsid w:val="00FA4EDD"/>
    <w:rsid w:val="00FE04FC"/>
    <w:rsid w:val="00FE6410"/>
    <w:rsid w:val="00FF686B"/>
    <w:rsid w:val="552D127A"/>
    <w:rsid w:val="77B29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C2946"/>
  <w15:chartTrackingRefBased/>
  <w15:docId w15:val="{7C3B1AA7-A824-4BBE-954C-BEFA1A11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5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B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B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B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B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B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B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B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B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B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B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B5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2D2F1E"/>
    <w:pPr>
      <w:spacing w:after="0" w:line="240" w:lineRule="auto"/>
    </w:pPr>
    <w:rPr>
      <w:rFonts w:ascii="Times New Roman" w:hAnsi="Times New Roman" w:cs="Times New Roman"/>
      <w:kern w:val="0"/>
      <w:sz w:val="21"/>
      <w:szCs w:val="21"/>
      <w:lang w:val="fr-FR" w:eastAsia="fr-FR"/>
      <w14:ligatures w14:val="none"/>
    </w:rPr>
  </w:style>
  <w:style w:type="character" w:styleId="Strong">
    <w:name w:val="Strong"/>
    <w:basedOn w:val="DefaultParagraphFont"/>
    <w:uiPriority w:val="22"/>
    <w:qFormat/>
    <w:rsid w:val="00A2309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230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2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099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5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AA87E5227C744910A8064E6AF2C87" ma:contentTypeVersion="12" ma:contentTypeDescription="Crée un document." ma:contentTypeScope="" ma:versionID="ff25a05ae1367959ebca89a3001b4e59">
  <xsd:schema xmlns:xsd="http://www.w3.org/2001/XMLSchema" xmlns:xs="http://www.w3.org/2001/XMLSchema" xmlns:p="http://schemas.microsoft.com/office/2006/metadata/properties" xmlns:ns2="648753dd-73ee-4ed0-8726-e4b069464772" xmlns:ns3="0d343f2d-adac-489b-97a8-7c3099884121" targetNamespace="http://schemas.microsoft.com/office/2006/metadata/properties" ma:root="true" ma:fieldsID="039fcfd14654c77be7cfa92792132353" ns2:_="" ns3:_="">
    <xsd:import namespace="648753dd-73ee-4ed0-8726-e4b069464772"/>
    <xsd:import namespace="0d343f2d-adac-489b-97a8-7c30998841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8753dd-73ee-4ed0-8726-e4b069464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43f2d-adac-489b-97a8-7c309988412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b6897e-31b9-446c-ad9a-9c648a05d345}" ma:internalName="TaxCatchAll" ma:showField="CatchAllData" ma:web="0d343f2d-adac-489b-97a8-7c30998841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d343f2d-adac-489b-97a8-7c3099884121" xsi:nil="true"/>
    <lcf76f155ced4ddcb4097134ff3c332f xmlns="648753dd-73ee-4ed0-8726-e4b06946477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8F2830-4C53-46A7-9B1B-89D09995F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8753dd-73ee-4ed0-8726-e4b069464772"/>
    <ds:schemaRef ds:uri="0d343f2d-adac-489b-97a8-7c30998841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343857-C516-496A-AA5A-1F4990C164B5}">
  <ds:schemaRefs>
    <ds:schemaRef ds:uri="http://schemas.microsoft.com/office/2006/metadata/properties"/>
    <ds:schemaRef ds:uri="http://schemas.microsoft.com/office/infopath/2007/PartnerControls"/>
    <ds:schemaRef ds:uri="0d343f2d-adac-489b-97a8-7c3099884121"/>
    <ds:schemaRef ds:uri="648753dd-73ee-4ed0-8726-e4b069464772"/>
  </ds:schemaRefs>
</ds:datastoreItem>
</file>

<file path=customXml/itemProps3.xml><?xml version="1.0" encoding="utf-8"?>
<ds:datastoreItem xmlns:ds="http://schemas.openxmlformats.org/officeDocument/2006/customXml" ds:itemID="{56B7B2B4-3B5A-46E9-8E1B-85E3BB9D77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Annan</dc:creator>
  <cp:keywords/>
  <dc:description/>
  <cp:lastModifiedBy>Anjana Indu Priya</cp:lastModifiedBy>
  <cp:revision>4</cp:revision>
  <dcterms:created xsi:type="dcterms:W3CDTF">2025-12-16T18:14:00Z</dcterms:created>
  <dcterms:modified xsi:type="dcterms:W3CDTF">2026-05-1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2AA87E5227C744910A8064E6AF2C87</vt:lpwstr>
  </property>
  <property fmtid="{D5CDD505-2E9C-101B-9397-08002B2CF9AE}" pid="3" name="GrammarlyDocumentId">
    <vt:lpwstr>91944839-4a3c-4d25-935c-e50a6be6f2b3</vt:lpwstr>
  </property>
</Properties>
</file>